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1B0E8" w14:textId="77777777" w:rsidR="002B2327" w:rsidRPr="000B283A" w:rsidRDefault="002B2327" w:rsidP="002B2327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  <w:r w:rsidRPr="000B283A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>Table S5:</w:t>
      </w:r>
      <w:r w:rsidRPr="000B283A">
        <w:rPr>
          <w:rFonts w:ascii="Calibri" w:eastAsia="Calibri" w:hAnsi="Calibri"/>
          <w:kern w:val="2"/>
          <w:lang w:val="en-GB" w:eastAsia="en-US"/>
          <w14:ligatures w14:val="standardContextual"/>
        </w:rPr>
        <w:t xml:space="preserve"> Overlap in variants between P1 and P3. </w:t>
      </w:r>
    </w:p>
    <w:p w14:paraId="463C8EDF" w14:textId="77777777" w:rsidR="002B2327" w:rsidRPr="000B283A" w:rsidRDefault="002B2327" w:rsidP="002B2327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1560"/>
        <w:gridCol w:w="2189"/>
        <w:gridCol w:w="1141"/>
        <w:gridCol w:w="1484"/>
        <w:gridCol w:w="1134"/>
        <w:gridCol w:w="1985"/>
      </w:tblGrid>
      <w:tr w:rsidR="002B2327" w:rsidRPr="000B283A" w14:paraId="41E0282E" w14:textId="77777777" w:rsidTr="00A05FD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1CBA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osition(hg38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E291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SNP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C5C3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B38B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1(from Saudi Arabi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AE8C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P3(from China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09AD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Frequency in the general population</w:t>
            </w:r>
          </w:p>
        </w:tc>
      </w:tr>
      <w:tr w:rsidR="002B2327" w:rsidRPr="000B283A" w14:paraId="75514EF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47E6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64991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D1E9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0353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A7C9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B681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4A75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3EFC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</w:p>
        </w:tc>
      </w:tr>
      <w:tr w:rsidR="002B2327" w:rsidRPr="000B283A" w14:paraId="18CB953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079F5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65305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3867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572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9801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46A9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A1A7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536F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</w:p>
        </w:tc>
      </w:tr>
      <w:tr w:rsidR="002B2327" w:rsidRPr="000B283A" w14:paraId="34DA8054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89B9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69335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5378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726113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F5FA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552F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C007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B3E1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9C7A71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9ED5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69551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3A9E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87317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9E7B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A7D4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47F3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1E47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6048600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27347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75892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D34A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78222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A881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2EF6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8478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C9D1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</w:p>
        </w:tc>
      </w:tr>
      <w:tr w:rsidR="002B2327" w:rsidRPr="000B283A" w14:paraId="1AAD33D9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5A2D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75909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3E63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78222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3D85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EA3C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E931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CB15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</w:p>
        </w:tc>
      </w:tr>
      <w:tr w:rsidR="002B2327" w:rsidRPr="000B283A" w14:paraId="328406F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AD75D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75917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4C1D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78222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DDBC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6583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3CCE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9F68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</w:p>
        </w:tc>
      </w:tr>
      <w:tr w:rsidR="002B2327" w:rsidRPr="000B283A" w14:paraId="132B1813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B1A3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75945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9F24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78222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01AA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C685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BB75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118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</w:p>
        </w:tc>
      </w:tr>
      <w:tr w:rsidR="002B2327" w:rsidRPr="000B283A" w14:paraId="53473F39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754E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78684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2525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788599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43F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4762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67F5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F915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FA2D37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14346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83511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EBEE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3996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E821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205A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F81D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56C2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2378BF4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80DAE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84054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B55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8555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6780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6E7C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68B3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7B99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E659D35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0EF2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84336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45B8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4962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81D2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2B26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3592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0583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40E2C70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CE8E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85163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8A8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42821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EA93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DA25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94F1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B6E9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15ACB15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B8427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85321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9A03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49621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5165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784D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0F58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192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FA6F992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DC882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87044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2020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85893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3FE5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0190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C225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D46E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08A844E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191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87174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CD21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70846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569F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E205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C532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E979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6F200A2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24EE5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92003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87A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82971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4E1A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1F6C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3DBD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6D5B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F805E28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F2C4E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9248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38F6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42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0CE1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FFFC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38B6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86ED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338DE82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05A4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93055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A27A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429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F87D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BCF1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5CE0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E90E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696EEF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CE1BE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93193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CF88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430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8822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FEB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5C04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EB79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</w:p>
        </w:tc>
      </w:tr>
      <w:tr w:rsidR="002B2327" w:rsidRPr="000B283A" w14:paraId="56C7962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AF112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93262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F09D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43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A6AA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B77A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AA88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FE88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90D018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8FE36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93644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D2A7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43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40B8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BE9A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F85C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D1D6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%</w:t>
            </w:r>
          </w:p>
        </w:tc>
      </w:tr>
      <w:tr w:rsidR="002B2327" w:rsidRPr="000B283A" w14:paraId="0E5CE70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FA7F4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93660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AF94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430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B11F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DB28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7F2C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026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%</w:t>
            </w:r>
          </w:p>
        </w:tc>
      </w:tr>
      <w:tr w:rsidR="002B2327" w:rsidRPr="000B283A" w14:paraId="76F38A6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8D72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1993784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EA6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179794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8AC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86F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0212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3AF9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B5526E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219E9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01505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9075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73272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B6CA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3E03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C810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DEEF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DDC5795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2A6C9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07570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6DA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6482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D34A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ABED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30D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5C5A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EF483B4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8C6B8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11597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C67A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4657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06E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1825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2EC1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84B7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EB23278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D57F2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11598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3CAA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465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296E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2F54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87FD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CDC7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5F67B3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707C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2561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128A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788248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0F7E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2B74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DE34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4F56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7F4484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25CF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25661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5B4C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153775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9EA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4040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C0D9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2FDE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890D83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5F488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25802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2E15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0444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BC1E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BED6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0553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34C3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0BE15FE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29855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25894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AC81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1081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C45E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24D1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5331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5E63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BA2B5B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E595D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28731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6FF1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4545370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493B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D0A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66D8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282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73DC59D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1FAE2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31116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27BE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81074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92C6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96E8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29F6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9917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6F3E7B9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2F3E6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36660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38C8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07245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400C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F6A7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3B48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E82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</w:p>
        </w:tc>
      </w:tr>
      <w:tr w:rsidR="002B2327" w:rsidRPr="000B283A" w14:paraId="10722EA9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DA6F6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37628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ADD7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21372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0187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78A6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6B22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E006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42EC21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4C89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43721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EF48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441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701E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1039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3775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558D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64B013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9DCB4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43768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4BD2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4288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88FB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EAC4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34A1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D9C88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3%</w:t>
            </w:r>
          </w:p>
        </w:tc>
      </w:tr>
      <w:tr w:rsidR="002B2327" w:rsidRPr="000B283A" w14:paraId="13830AD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BA0A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12045667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0286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209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AE3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95F3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7DEB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8AD0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2625402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3820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FF0000"/>
                <w:sz w:val="22"/>
                <w:szCs w:val="22"/>
                <w:lang w:val="en-GB"/>
              </w:rPr>
              <w:t>12060555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0B2B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GB"/>
              </w:rPr>
              <w:t>c.164+1_164+4GTAAd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504B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2284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0498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1345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C748EF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DBF8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73346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A2A3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0975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236F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3FB4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A855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323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6B5025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D7BA9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087512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DEBB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87173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9C0B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2635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A42B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F651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1FEDDF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769D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120422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3693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4892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756B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831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1118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A5D0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9E3D65E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5DDBD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137106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87E6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5632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691C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3875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CCF3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6D91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C7E04B8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3D42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137121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DB2C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78852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F7BD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FC0E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81BC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FAF8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637ECE0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7DA8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186408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7B5D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88338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83E3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8A67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70A3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E769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DD15DA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7107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11714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E61F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4894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1334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9BA0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2B36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A335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6EB1D0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3054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11786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EF37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4848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F520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9E38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A92E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3629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6033EF5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5FA1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20259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784E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8512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1FE7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DFD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9E3B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1E5A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935418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3254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42829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AF52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3757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CC95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E51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2FAF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3FFB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B43384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0C205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51460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0271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8106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7643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C257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6026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6D76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8B1215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3DBB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55855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1752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85173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7C89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7DD0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7B6B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8EAB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F96017E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986B5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60137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1C81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47318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6CBD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6BFA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2A37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5B82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F4F63AD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3EC09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62467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2BDA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07291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2AC3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4F60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F015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28905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%</w:t>
            </w:r>
          </w:p>
        </w:tc>
      </w:tr>
      <w:tr w:rsidR="002B2327" w:rsidRPr="000B283A" w14:paraId="1AC30B0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FBC0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62811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D9D7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49805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E527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E8B9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D794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2110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0F9E9D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3089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63189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1D08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6475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AE12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C81E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FD0C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A6BE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FD11AF4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B9E3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63269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0782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6526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F021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F32B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93AE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547D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BF68CF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3F09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367157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089C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10588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2330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C026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452F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F1CF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9B9F42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AAEC8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06370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FFA6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1174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65A2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C382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2B7F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82E0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F09CB14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8EF9D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17356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D134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1178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9824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8B95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9F6C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CD30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FE50E6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095E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17384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4B93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7972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2EA3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1363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AF40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105B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90A4630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665D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17418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E2D5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7972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E57F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0A3A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1FA4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A743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978758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38D36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33268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D1F1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4919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DAFD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645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9D91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92B2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8F523D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22657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37225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5D77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787606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692A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57FB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06D6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2334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4DA1B75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D108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37925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EE21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5847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4027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F69F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27A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B4CB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0DA299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C4CB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38015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6FF6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4859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23D2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02C3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C7B1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BF88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</w:p>
        </w:tc>
      </w:tr>
      <w:tr w:rsidR="002B2327" w:rsidRPr="000B283A" w14:paraId="229EB8B3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A3176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45326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8712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2341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8E32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FBCD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C643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E53B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5DDD9C2E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0725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450389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00A4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05157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69A3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5E20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C0D8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0446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571803B9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D6C5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532255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271C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13523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43BF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CFD3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B37A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36B4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04660F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3A42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532284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C4A3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13523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93EE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02DD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806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D6C7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38763D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3318E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532673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1138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95636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67D4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FF95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D2B9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D0C8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1F086C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F5C85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532712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D338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7078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FB53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8B92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3FEC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406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64DD390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F9EE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532730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0654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7078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B233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2287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7BF1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9B47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5BFEB8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9FEF9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532732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711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7078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B83D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E616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C1F3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53BB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9CD4938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BD8B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532761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688B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7078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7242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2BFF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A36E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7FD4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E2C158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E9F7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532774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7916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97078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3320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232A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EAFF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0D15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0F1173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2BFD8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616470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6BF9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6155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038D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1E3D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F082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961F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1958BF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4F0A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616520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FFAD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201493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63C2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F8E2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D0EC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C293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73A1B8E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7D8B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616548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2286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012645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56A5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D45F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24E7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9832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090947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FF7F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12616615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AA3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788087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3926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4BA3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878A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A03C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5A8CFB8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D17A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681963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28F1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284966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7F1D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6B84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935F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8365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76E2B94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58DD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681994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FAD0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3171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DAE4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481C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2DBC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51A4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56E4362D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A841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682144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9359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697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A1BF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0272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ADB2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8AA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</w:p>
        </w:tc>
      </w:tr>
      <w:tr w:rsidR="002B2327" w:rsidRPr="000B283A" w14:paraId="258476E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F479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682166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9831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6977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77F3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7799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0097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901B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</w:p>
        </w:tc>
      </w:tr>
      <w:tr w:rsidR="002B2327" w:rsidRPr="000B283A" w14:paraId="5D0E6FF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2E53E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682178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16D7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6977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238D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A6CB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86FB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24F7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</w:p>
        </w:tc>
      </w:tr>
      <w:tr w:rsidR="002B2327" w:rsidRPr="000B283A" w14:paraId="4EEB9C8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AA01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04258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B624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483011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5F6D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A6C3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768D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D72D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1B0AF9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12C54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49318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E765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283531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DFF8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0D2C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31C8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905D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063A6B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D0215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49332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5AB6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284168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C9A9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300A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CB4D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1D84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E22B42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E87EE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54505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16EB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7710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0F54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E861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A85A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74AF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CFFFB9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60347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56049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87CB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6158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5E5C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CE6F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4C23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C35F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D8808F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5B3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58830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B90F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15904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51A9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ACC9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737E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8BFE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BC18465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BEC94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59188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FBA3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52939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8932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1DC5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DDC2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39E0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59496E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1698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64753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CA17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11575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ACFF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9BF2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7156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C1EC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5D4A153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DC5A8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64788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4782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11575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32E6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7764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1C50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1919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550C26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D630E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64843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DFC2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11575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7B7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4742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7EA4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3B34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41D9DE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F5BB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64855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F257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7712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553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A288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499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FEB9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6B3EE5E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F7A8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65473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CCEE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8106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98A4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A4E9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4A77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8EF6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6D673E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C8AB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74663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1ED4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4734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8F7E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AAEA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B522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B63F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32B4C94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99D8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75159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DA68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337430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B4CE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155E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8D2D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E234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32B85D8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AD0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75159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72B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326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8EC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AFF2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C3DB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92DB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CDCE348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A8A6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75944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D8B6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07620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AE34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D552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9CFB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302B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78E8A3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7F3B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79391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E3E1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8595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0436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5D05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61C8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1441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2%</w:t>
            </w:r>
          </w:p>
        </w:tc>
      </w:tr>
      <w:tr w:rsidR="002B2327" w:rsidRPr="000B283A" w14:paraId="70F6EA0E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9219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79456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B88B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1292944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9621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4523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2BD4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3462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8CC98C0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E1B8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80498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2575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05348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996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5587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E82A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07F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A5924E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CC78E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81491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0693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3268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C8D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55E2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090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81D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95D82C9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AE84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82366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CA9C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27560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B136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4796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1A76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0DFF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6D354E2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F5AB9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98047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82ED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8650001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AD55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62FA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F38D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37C4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3BF8BD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C38A4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2998047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5E3E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8971695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556E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3E66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A313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EEF4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56FCB19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52874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01310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DA02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48301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643A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F043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1669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9293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</w:p>
        </w:tc>
      </w:tr>
      <w:tr w:rsidR="002B2327" w:rsidRPr="000B283A" w14:paraId="6AA251E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F51ED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05203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6D4C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238874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CB9E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542F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7BCD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4C1F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8933D1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E2DE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06583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4600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8884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47CF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A6E0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B4CF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A4C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1725A98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B756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06584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4707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8884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AB8C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0862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8A0A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6F50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A075872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3F48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06632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A65C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8884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EDFA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75B9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124A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01B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520B61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8EB6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06720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A932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18144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CDBE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C30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2870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4280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</w:p>
        </w:tc>
      </w:tr>
      <w:tr w:rsidR="002B2327" w:rsidRPr="000B283A" w14:paraId="69125F6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65B82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1017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16B3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100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9C59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CF6D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6499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AAC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EEB0CA8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2BF99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1019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D078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1001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5BF2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3E21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6AD6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7491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6A03E1E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1700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1028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4C00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1001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67D9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CEF8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E20E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1185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EEF93D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BBD52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1029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AC40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1001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E7D0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F82D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FB6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965B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2AA0BB4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68235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1057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DF77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1001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B12E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1FC9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5102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A022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158DCF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C6B7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1085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105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1001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4D97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772A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7963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A9DE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E464F3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2FC07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13011089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B66C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0137299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25F5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F98C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4781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FB88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30623B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A7BE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1092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1A5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1001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3416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90D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571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6855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46049E4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5C7ED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3600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3A6D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0999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4547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9CC6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2429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23C4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75E45AB5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F633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4954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E992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13985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5B13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CBE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7EC0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5E94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5EB0A653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8B7E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15672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322C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8999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9352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920B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8D68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A24B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A83F26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9B06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20358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1D2C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236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041A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3C5A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2D95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66A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62CD37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73C2C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20385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C4D4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332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CBEC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EF3E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F3C6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C4B2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AE305C2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8649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20479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7430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0811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3457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1C6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6A4E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03E4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0F0FAE0A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0D20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21532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4FA6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20923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7284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1C52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51EF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1D39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A440BF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4691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022026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128D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16068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8BFD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5292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8628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9D3E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55128DC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70B4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08304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C7F0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3283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2475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7FB5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1587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BF21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B969260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5108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08916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929E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81072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A12C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E760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2539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E97E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</w:p>
        </w:tc>
      </w:tr>
      <w:tr w:rsidR="002B2327" w:rsidRPr="000B283A" w14:paraId="0AF42A7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375B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08978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A66A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378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161F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85B9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F348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F1C79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873B65F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0A2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7477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44C1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52947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8A9E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A298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8057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7B0B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</w:p>
        </w:tc>
      </w:tr>
      <w:tr w:rsidR="002B2327" w:rsidRPr="000B283A" w14:paraId="6BCF359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83C7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7820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3A46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452496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6C5B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C674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21E0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6BE4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499E8DD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79C6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79468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6E37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052176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14F3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86B3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5D10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1E92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A6FF99B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73781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8184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94C2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12861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BF49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274E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BC96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9C46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0C8D3B6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7A1D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8298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9DDC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3287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EC9A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9FC4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F30A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9D40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</w:p>
        </w:tc>
      </w:tr>
      <w:tr w:rsidR="002B2327" w:rsidRPr="000B283A" w14:paraId="1886D79D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EC78F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8567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A75A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483022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FF35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8081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AEA8B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492F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356C59C3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A5943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8603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F0DC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593045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1164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FE94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5E41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C649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</w:p>
        </w:tc>
      </w:tr>
      <w:tr w:rsidR="002B2327" w:rsidRPr="000B283A" w14:paraId="084B8172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C6462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8644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3D59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449560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5374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9C0006"/>
                <w:sz w:val="22"/>
                <w:szCs w:val="22"/>
                <w:lang w:val="en-GB"/>
              </w:rPr>
              <w:t>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7691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6F18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393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</w:p>
        </w:tc>
      </w:tr>
      <w:tr w:rsidR="002B2327" w:rsidRPr="000B283A" w14:paraId="6E09A9E1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1A81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8938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949BF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3782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F1FB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0AEF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3DF9D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66D3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4A8D4ED7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70C16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28956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7587A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63783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9E17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A6A7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33CD6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19CE8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10C2611C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670C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544493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1B15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49903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CA2FC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54B4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4CED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EBF0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6EC872D2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41730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544622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A3FC3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1731662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D05F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9A9D2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4AAC4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7F40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2B2327" w:rsidRPr="000B283A" w14:paraId="581DD040" w14:textId="77777777" w:rsidTr="00A05FD3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9E5CA" w14:textId="77777777" w:rsidR="002B2327" w:rsidRPr="000B283A" w:rsidRDefault="002B2327" w:rsidP="00A05FD3">
            <w:pPr>
              <w:spacing w:line="240" w:lineRule="auto"/>
              <w:ind w:firstLine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13154487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147D5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sz w:val="22"/>
                <w:szCs w:val="22"/>
                <w:lang w:val="en-GB"/>
              </w:rPr>
              <w:t>rs65541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D7ADE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70AD47"/>
                <w:sz w:val="22"/>
                <w:szCs w:val="22"/>
                <w:lang w:val="en-GB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F4AE0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83E01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  <w:r w:rsidRPr="000B283A"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F82E7" w14:textId="77777777" w:rsidR="002B2327" w:rsidRPr="000B283A" w:rsidRDefault="002B2327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5B9BD5"/>
                <w:sz w:val="22"/>
                <w:szCs w:val="22"/>
                <w:lang w:val="en-GB"/>
              </w:rPr>
            </w:pPr>
          </w:p>
        </w:tc>
      </w:tr>
    </w:tbl>
    <w:p w14:paraId="44F544EE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B169E"/>
    <w:multiLevelType w:val="multilevel"/>
    <w:tmpl w:val="E5101224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9D6ED3"/>
    <w:multiLevelType w:val="hybridMultilevel"/>
    <w:tmpl w:val="EE6C5AC8"/>
    <w:lvl w:ilvl="0" w:tplc="B9F6CA6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9C36D1"/>
    <w:multiLevelType w:val="hybridMultilevel"/>
    <w:tmpl w:val="0BA03984"/>
    <w:lvl w:ilvl="0" w:tplc="211ED39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F97DD0"/>
    <w:multiLevelType w:val="hybridMultilevel"/>
    <w:tmpl w:val="DBC0ED68"/>
    <w:lvl w:ilvl="0" w:tplc="B9F6CA6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0F7864"/>
    <w:multiLevelType w:val="hybridMultilevel"/>
    <w:tmpl w:val="CDC6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776300"/>
    <w:multiLevelType w:val="hybridMultilevel"/>
    <w:tmpl w:val="AA3EA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957953">
    <w:abstractNumId w:val="1"/>
  </w:num>
  <w:num w:numId="2" w16cid:durableId="503253057">
    <w:abstractNumId w:val="0"/>
  </w:num>
  <w:num w:numId="3" w16cid:durableId="2029335712">
    <w:abstractNumId w:val="3"/>
  </w:num>
  <w:num w:numId="4" w16cid:durableId="195041591">
    <w:abstractNumId w:val="2"/>
  </w:num>
  <w:num w:numId="5" w16cid:durableId="1398357120">
    <w:abstractNumId w:val="4"/>
  </w:num>
  <w:num w:numId="6" w16cid:durableId="1136463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27"/>
    <w:rsid w:val="000A3C2C"/>
    <w:rsid w:val="002B2327"/>
    <w:rsid w:val="00326F9E"/>
    <w:rsid w:val="004C62EA"/>
    <w:rsid w:val="005762E8"/>
    <w:rsid w:val="00726606"/>
    <w:rsid w:val="00B2347A"/>
    <w:rsid w:val="00EB0A68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D5702"/>
  <w15:chartTrackingRefBased/>
  <w15:docId w15:val="{995B1C57-AC29-4BB2-9E6A-ACBB5103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327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3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3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3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3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2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B2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32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327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327"/>
    <w:rPr>
      <w:rFonts w:ascii="Lucida Grande" w:eastAsiaTheme="minorEastAsia" w:hAnsi="Lucida Grande" w:cs="Lucida Grande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B23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2327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327"/>
    <w:rPr>
      <w:rFonts w:eastAsiaTheme="minorEastAsia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3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327"/>
    <w:rPr>
      <w:rFonts w:eastAsiaTheme="minorEastAsia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B2327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B2327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2327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B2327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B2327"/>
  </w:style>
  <w:style w:type="character" w:styleId="Hyperlink">
    <w:name w:val="Hyperlink"/>
    <w:basedOn w:val="DefaultParagraphFont"/>
    <w:uiPriority w:val="99"/>
    <w:unhideWhenUsed/>
    <w:rsid w:val="002B232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2B2327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B2327"/>
    <w:rPr>
      <w:color w:val="96607D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B232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B232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-input">
    <w:name w:val="t-input"/>
    <w:basedOn w:val="DefaultParagraphFont"/>
    <w:rsid w:val="002B2327"/>
  </w:style>
  <w:style w:type="paragraph" w:customStyle="1" w:styleId="EndNoteBibliographyTitle">
    <w:name w:val="EndNote Bibliography Title"/>
    <w:basedOn w:val="Normal"/>
    <w:link w:val="EndNoteBibliographyTitleChar"/>
    <w:rsid w:val="002B2327"/>
    <w:pPr>
      <w:jc w:val="center"/>
    </w:pPr>
    <w:rPr>
      <w:rFonts w:ascii="Arial" w:hAnsi="Arial" w:cs="Arial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327"/>
    <w:rPr>
      <w:rFonts w:ascii="Arial" w:eastAsia="Times New Roman" w:hAnsi="Arial" w:cs="Arial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B2327"/>
    <w:rPr>
      <w:rFonts w:ascii="Arial" w:hAnsi="Arial" w:cs="Arial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327"/>
    <w:rPr>
      <w:rFonts w:ascii="Arial" w:eastAsia="Times New Roman" w:hAnsi="Arial" w:cs="Arial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B2327"/>
    <w:rPr>
      <w:color w:val="808080"/>
    </w:rPr>
  </w:style>
  <w:style w:type="character" w:customStyle="1" w:styleId="docsum-pmid">
    <w:name w:val="docsum-pmid"/>
    <w:basedOn w:val="DefaultParagraphFont"/>
    <w:rsid w:val="002B2327"/>
  </w:style>
  <w:style w:type="character" w:styleId="Strong">
    <w:name w:val="Strong"/>
    <w:basedOn w:val="DefaultParagraphFont"/>
    <w:uiPriority w:val="22"/>
    <w:qFormat/>
    <w:rsid w:val="002B2327"/>
    <w:rPr>
      <w:b/>
      <w:bCs/>
    </w:rPr>
  </w:style>
  <w:style w:type="paragraph" w:styleId="NormalWeb">
    <w:name w:val="Normal (Web)"/>
    <w:basedOn w:val="Normal"/>
    <w:uiPriority w:val="99"/>
    <w:unhideWhenUsed/>
    <w:rsid w:val="002B2327"/>
    <w:pPr>
      <w:spacing w:before="100" w:beforeAutospacing="1" w:after="100" w:afterAutospacing="1"/>
    </w:pPr>
    <w:rPr>
      <w:lang w:eastAsia="en-US"/>
    </w:rPr>
  </w:style>
  <w:style w:type="paragraph" w:styleId="NoSpacing">
    <w:name w:val="No Spacing"/>
    <w:uiPriority w:val="1"/>
    <w:qFormat/>
    <w:rsid w:val="002B2327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amed-content">
    <w:name w:val="named-content"/>
    <w:basedOn w:val="DefaultParagraphFont"/>
    <w:rsid w:val="002B2327"/>
  </w:style>
  <w:style w:type="character" w:styleId="UnresolvedMention">
    <w:name w:val="Unresolved Mention"/>
    <w:basedOn w:val="DefaultParagraphFont"/>
    <w:uiPriority w:val="99"/>
    <w:semiHidden/>
    <w:unhideWhenUsed/>
    <w:rsid w:val="002B2327"/>
    <w:rPr>
      <w:color w:val="605E5C"/>
      <w:shd w:val="clear" w:color="auto" w:fill="E1DFDD"/>
    </w:rPr>
  </w:style>
  <w:style w:type="table" w:customStyle="1" w:styleId="PlainTable51">
    <w:name w:val="Plain Table 51"/>
    <w:basedOn w:val="TableNormal"/>
    <w:next w:val="PlainTable5"/>
    <w:uiPriority w:val="45"/>
    <w:rsid w:val="002B2327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2B2327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2B2327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2B2327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2B2327"/>
  </w:style>
  <w:style w:type="paragraph" w:customStyle="1" w:styleId="msonormal0">
    <w:name w:val="msonormal"/>
    <w:basedOn w:val="Normal"/>
    <w:rsid w:val="002B2327"/>
    <w:pPr>
      <w:spacing w:before="100" w:beforeAutospacing="1" w:after="100" w:afterAutospacing="1" w:line="240" w:lineRule="auto"/>
      <w:ind w:firstLine="0"/>
      <w:jc w:val="left"/>
    </w:pPr>
    <w:rPr>
      <w:lang w:val="en-GB"/>
    </w:rPr>
  </w:style>
  <w:style w:type="paragraph" w:customStyle="1" w:styleId="xl65">
    <w:name w:val="xl65"/>
    <w:basedOn w:val="Normal"/>
    <w:rsid w:val="002B23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Calibri" w:hAnsi="Calibri" w:cs="Calibri"/>
      <w:lang w:val="en-GB"/>
    </w:rPr>
  </w:style>
  <w:style w:type="paragraph" w:customStyle="1" w:styleId="xl66">
    <w:name w:val="xl66"/>
    <w:basedOn w:val="Normal"/>
    <w:rsid w:val="002B23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lang w:val="en-GB"/>
    </w:rPr>
  </w:style>
  <w:style w:type="paragraph" w:customStyle="1" w:styleId="xl67">
    <w:name w:val="xl67"/>
    <w:basedOn w:val="Normal"/>
    <w:rsid w:val="002B23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lang w:val="en-GB"/>
    </w:rPr>
  </w:style>
  <w:style w:type="paragraph" w:customStyle="1" w:styleId="xl68">
    <w:name w:val="xl68"/>
    <w:basedOn w:val="Normal"/>
    <w:rsid w:val="002B23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lang w:val="en-GB"/>
    </w:rPr>
  </w:style>
  <w:style w:type="paragraph" w:customStyle="1" w:styleId="xl69">
    <w:name w:val="xl69"/>
    <w:basedOn w:val="Normal"/>
    <w:rsid w:val="002B23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color w:val="70AD47"/>
      <w:lang w:val="en-GB"/>
    </w:rPr>
  </w:style>
  <w:style w:type="paragraph" w:customStyle="1" w:styleId="xl70">
    <w:name w:val="xl70"/>
    <w:basedOn w:val="Normal"/>
    <w:rsid w:val="002B23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color w:val="FF0000"/>
      <w:lang w:val="en-GB"/>
    </w:rPr>
  </w:style>
  <w:style w:type="paragraph" w:customStyle="1" w:styleId="xl71">
    <w:name w:val="xl71"/>
    <w:basedOn w:val="Normal"/>
    <w:rsid w:val="002B2327"/>
    <w:pPr>
      <w:spacing w:before="100" w:beforeAutospacing="1" w:after="100" w:afterAutospacing="1" w:line="240" w:lineRule="auto"/>
      <w:ind w:firstLine="0"/>
      <w:jc w:val="left"/>
    </w:pPr>
    <w:rPr>
      <w:color w:val="000000"/>
      <w:sz w:val="22"/>
      <w:szCs w:val="22"/>
      <w:lang w:val="en-GB"/>
    </w:rPr>
  </w:style>
  <w:style w:type="paragraph" w:customStyle="1" w:styleId="xl72">
    <w:name w:val="xl72"/>
    <w:basedOn w:val="Normal"/>
    <w:rsid w:val="002B23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color w:val="000000"/>
      <w:sz w:val="22"/>
      <w:szCs w:val="22"/>
      <w:lang w:val="en-GB"/>
    </w:rPr>
  </w:style>
  <w:style w:type="paragraph" w:customStyle="1" w:styleId="xl73">
    <w:name w:val="xl73"/>
    <w:basedOn w:val="Normal"/>
    <w:rsid w:val="002B232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lang w:val="en-GB"/>
    </w:rPr>
  </w:style>
  <w:style w:type="paragraph" w:customStyle="1" w:styleId="xl75">
    <w:name w:val="xl75"/>
    <w:basedOn w:val="Normal"/>
    <w:rsid w:val="002B23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Calibri" w:hAnsi="Calibri" w:cs="Calibri"/>
      <w:b/>
      <w:bCs/>
      <w:color w:val="FF0000"/>
      <w:lang w:val="en-GB"/>
    </w:rPr>
  </w:style>
  <w:style w:type="paragraph" w:customStyle="1" w:styleId="xl76">
    <w:name w:val="xl76"/>
    <w:basedOn w:val="Normal"/>
    <w:rsid w:val="002B23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Calibri" w:hAnsi="Calibri" w:cs="Calibri"/>
      <w:b/>
      <w:bCs/>
      <w:color w:val="FF0000"/>
      <w:sz w:val="20"/>
      <w:szCs w:val="20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2B2327"/>
  </w:style>
  <w:style w:type="table" w:customStyle="1" w:styleId="PlainTable52">
    <w:name w:val="Plain Table 52"/>
    <w:basedOn w:val="TableNormal"/>
    <w:next w:val="PlainTable5"/>
    <w:uiPriority w:val="45"/>
    <w:rsid w:val="002B2327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2B2327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qFormat/>
    <w:rsid w:val="002B232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g-1hicw9p15-1-0">
    <w:name w:val="dig-1hicw9p1_5-1-0"/>
    <w:basedOn w:val="DefaultParagraphFont"/>
    <w:rsid w:val="002B2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1</Words>
  <Characters>3644</Characters>
  <Application>Microsoft Office Word</Application>
  <DocSecurity>0</DocSecurity>
  <Lines>227</Lines>
  <Paragraphs>163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3T15:04:00Z</dcterms:created>
  <dcterms:modified xsi:type="dcterms:W3CDTF">2026-01-13T15:04:00Z</dcterms:modified>
</cp:coreProperties>
</file>